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1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7"/>
        <w:gridCol w:w="593"/>
        <w:gridCol w:w="593"/>
        <w:gridCol w:w="592"/>
        <w:gridCol w:w="592"/>
        <w:gridCol w:w="592"/>
        <w:gridCol w:w="592"/>
        <w:gridCol w:w="592"/>
        <w:gridCol w:w="592"/>
        <w:gridCol w:w="702"/>
      </w:tblGrid>
      <w:tr w:rsidR="008C2785" w:rsidRPr="008C2785" w14:paraId="5A436663" w14:textId="21FB4214" w:rsidTr="008C2785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AF12B7" w14:textId="77777777" w:rsidR="008C2785" w:rsidRPr="008C2785" w:rsidRDefault="008C2785" w:rsidP="008476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9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3F22B968" w14:textId="36DAF498" w:rsidR="008C2785" w:rsidRPr="008C2785" w:rsidRDefault="008C2785" w:rsidP="004313D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C27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BX2</w:t>
            </w:r>
            <w:r w:rsidRPr="008C27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OFF</w:t>
            </w:r>
            <w:r w:rsidRPr="008C27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C278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recombined</w:t>
            </w:r>
            <w:r w:rsidRPr="008C278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in a P(TARGET)</w:t>
            </w:r>
            <w:r w:rsidR="000E33EB" w:rsidRPr="000E33E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GS</w:t>
            </w:r>
            <w:r w:rsidRPr="008C2785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 genetic background </w:t>
            </w:r>
          </w:p>
        </w:tc>
      </w:tr>
      <w:tr w:rsidR="008C2785" w:rsidRPr="00B27919" w14:paraId="6C0E4277" w14:textId="322F90D7" w:rsidTr="00424A94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</w:tcPr>
          <w:p w14:paraId="66BBC6F1" w14:textId="647F9A8C" w:rsidR="008C2785" w:rsidRPr="00B27919" w:rsidRDefault="0015608A" w:rsidP="0015608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</w:t>
            </w:r>
            <w:r w:rsidR="008C2785" w:rsidRPr="00B279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es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DD74E" w14:textId="11229B0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98435" w14:textId="77A19435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1B9EC" w14:textId="0CBFB875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67650" w14:textId="3214161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5C443" w14:textId="479FD23C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971914" w14:textId="595120E3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9ECD4" w14:textId="18677D2F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EF75AE" w14:textId="553A29F2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</w:t>
            </w: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14:paraId="65D45B93" w14:textId="41674806" w:rsidR="008C2785" w:rsidRPr="008C2785" w:rsidRDefault="008C2785" w:rsidP="00424A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C278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8C2785" w:rsidRPr="00B27919" w14:paraId="3C145BD9" w14:textId="1EC9FD95" w:rsidTr="00424A94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18C697" w14:textId="77777777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1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5D360" w14:textId="0BA39C6B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B0223" w14:textId="0853842F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6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DC0B9" w14:textId="0C12EDB6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7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7420A" w14:textId="2E2F25FF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D4264" w14:textId="3AE2D3B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8B81E" w14:textId="7FCC85F7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C1CCE" w14:textId="79A465CB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9F6BB" w14:textId="24C2E761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14:paraId="4611F52D" w14:textId="60AEBD9B" w:rsidR="008C2785" w:rsidRPr="00B27919" w:rsidRDefault="00424A94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89</w:t>
            </w:r>
          </w:p>
        </w:tc>
      </w:tr>
      <w:tr w:rsidR="008C2785" w:rsidRPr="00B27919" w14:paraId="76D899D4" w14:textId="39F79418" w:rsidTr="00424A94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145AF0" w14:textId="0C787721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5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A76A1" w14:textId="62B1FC0A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8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5D76D" w14:textId="7978A313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661BD" w14:textId="555D0178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1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0744A" w14:textId="7BCACECA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8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A128D" w14:textId="032929BA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672A2" w14:textId="755C48B6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8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8684D" w14:textId="6EFDB117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6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1555" w14:textId="5D584B90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8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14:paraId="69F920E7" w14:textId="2AACD5CD" w:rsidR="008C2785" w:rsidRPr="00B27919" w:rsidRDefault="00424A94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673</w:t>
            </w:r>
          </w:p>
        </w:tc>
      </w:tr>
      <w:tr w:rsidR="008C2785" w:rsidRPr="00B27919" w14:paraId="4DDC70E3" w14:textId="15702300" w:rsidTr="00424A94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9260CF" w14:textId="12D202C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13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D05E" w14:textId="134A17D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2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7D25" w14:textId="1258D9DA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3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AA37F" w14:textId="5989FFB1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6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1BAD" w14:textId="40420D7E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7BD6" w14:textId="34EF09D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40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C9F3A" w14:textId="57A91712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5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54FC8" w14:textId="7857D63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0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29215" w14:textId="1266B16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4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vAlign w:val="center"/>
          </w:tcPr>
          <w:p w14:paraId="09FB6BC1" w14:textId="4392E1EE" w:rsidR="008C2785" w:rsidRPr="00B27919" w:rsidRDefault="00424A94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975</w:t>
            </w:r>
          </w:p>
        </w:tc>
      </w:tr>
      <w:tr w:rsidR="008C2785" w:rsidRPr="00B27919" w14:paraId="573F6B01" w14:textId="0D6179CC" w:rsidTr="00424A94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</w:tcPr>
          <w:p w14:paraId="69A24307" w14:textId="36F8E01A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30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261BA" w14:textId="04BA1E0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BCB8D" w14:textId="53CFEB06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CB5CB" w14:textId="6A78162D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6F0DB" w14:textId="31BEB44A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4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2DFAC" w14:textId="7C173DB7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B825B" w14:textId="1248AAC6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51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4B1BA" w14:textId="22A79696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31027" w14:textId="08CC1CD7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F8A40CD" w14:textId="74F233BC" w:rsidR="008C2785" w:rsidRDefault="00424A94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19</w:t>
            </w:r>
          </w:p>
        </w:tc>
      </w:tr>
      <w:tr w:rsidR="008C2785" w:rsidRPr="00B27919" w14:paraId="16AFDE5B" w14:textId="25E4F36F" w:rsidTr="00424A94">
        <w:trPr>
          <w:trHeight w:hRule="exact" w:val="397"/>
          <w:jc w:val="center"/>
        </w:trPr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8E3DB7" w14:textId="77777777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81CF6" w14:textId="1BCC0644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BD711" w14:textId="473150FE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68EE0" w14:textId="0A44AE81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41032" w14:textId="4B04FBA9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E52CA" w14:textId="7B4A81EF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D657" w14:textId="44DD3EB5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DA1F9" w14:textId="1470A0FE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B832D" w14:textId="4A059DDA" w:rsidR="008C2785" w:rsidRPr="00B27919" w:rsidRDefault="008C2785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79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18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B5B9FA5" w14:textId="0AB7B00E" w:rsidR="008C2785" w:rsidRPr="00B27919" w:rsidRDefault="00424A94" w:rsidP="00424A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/2256</w:t>
            </w:r>
          </w:p>
        </w:tc>
      </w:tr>
    </w:tbl>
    <w:p w14:paraId="73F1F809" w14:textId="77777777" w:rsidR="007D45AF" w:rsidRPr="003F21F8" w:rsidRDefault="007D45AF">
      <w:pPr>
        <w:rPr>
          <w:rFonts w:ascii="Times New Roman" w:hAnsi="Times New Roman" w:cs="Times New Roman"/>
        </w:rPr>
      </w:pPr>
    </w:p>
    <w:p w14:paraId="66964DEE" w14:textId="08E6309B" w:rsidR="003F21F8" w:rsidRPr="00A97476" w:rsidRDefault="00A97476" w:rsidP="005B4CC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>Supplementary file 9</w:t>
      </w:r>
      <w:r w:rsidR="005B4CC8" w:rsidRPr="009A6FB2">
        <w:rPr>
          <w:rFonts w:ascii="Times New Roman" w:hAnsi="Times New Roman"/>
          <w:b/>
          <w:lang w:val="en-US"/>
        </w:rPr>
        <w:t xml:space="preserve">. </w:t>
      </w:r>
      <w:r w:rsidR="005B4CC8" w:rsidRPr="009A6FB2">
        <w:rPr>
          <w:rFonts w:ascii="Times New Roman" w:hAnsi="Times New Roman"/>
          <w:b/>
          <w:bCs/>
          <w:lang w:val="en-US"/>
        </w:rPr>
        <w:t>Silencing capacities of</w:t>
      </w:r>
      <w:r w:rsidR="005B4CC8" w:rsidRPr="009A6FB2">
        <w:rPr>
          <w:rFonts w:ascii="Times New Roman" w:hAnsi="Times New Roman"/>
          <w:b/>
          <w:bCs/>
          <w:i/>
          <w:iCs/>
          <w:lang w:val="en-US"/>
        </w:rPr>
        <w:t xml:space="preserve"> BX2</w:t>
      </w:r>
      <w:r w:rsidR="005B4CC8" w:rsidRPr="009A6FB2">
        <w:rPr>
          <w:rFonts w:ascii="Times New Roman" w:hAnsi="Times New Roman"/>
          <w:b/>
          <w:bCs/>
          <w:i/>
          <w:iCs/>
          <w:vertAlign w:val="superscript"/>
          <w:lang w:val="en-US"/>
        </w:rPr>
        <w:t>OFF</w:t>
      </w:r>
      <w:r w:rsidR="005B4CC8" w:rsidRPr="009A6FB2">
        <w:rPr>
          <w:rFonts w:ascii="Times New Roman" w:hAnsi="Times New Roman"/>
          <w:b/>
          <w:bCs/>
          <w:i/>
          <w:iCs/>
          <w:lang w:val="en-US"/>
        </w:rPr>
        <w:t xml:space="preserve"> </w:t>
      </w:r>
      <w:r w:rsidR="005B4CC8" w:rsidRPr="009A6FB2">
        <w:rPr>
          <w:rFonts w:ascii="Times New Roman" w:hAnsi="Times New Roman"/>
          <w:b/>
          <w:bCs/>
          <w:lang w:val="en-US"/>
        </w:rPr>
        <w:t xml:space="preserve">lines recombined in a </w:t>
      </w:r>
      <w:r w:rsidR="005B4CC8">
        <w:rPr>
          <w:rFonts w:ascii="Times New Roman" w:hAnsi="Times New Roman"/>
          <w:b/>
          <w:bCs/>
          <w:i/>
          <w:lang w:val="en-US"/>
        </w:rPr>
        <w:t>P(TARGET)</w:t>
      </w:r>
      <w:r w:rsidR="000E33EB" w:rsidRPr="000E33EB">
        <w:rPr>
          <w:rFonts w:ascii="Times New Roman" w:hAnsi="Times New Roman"/>
          <w:b/>
          <w:bCs/>
          <w:i/>
          <w:vertAlign w:val="superscript"/>
          <w:lang w:val="en-US"/>
        </w:rPr>
        <w:t>GS</w:t>
      </w:r>
      <w:r w:rsidR="005B4CC8" w:rsidRPr="009A6FB2">
        <w:rPr>
          <w:rFonts w:ascii="Times New Roman" w:hAnsi="Times New Roman"/>
          <w:b/>
          <w:bCs/>
          <w:lang w:val="en-US"/>
        </w:rPr>
        <w:t xml:space="preserve"> background throughout generations developed at 29°C.</w:t>
      </w:r>
    </w:p>
    <w:sectPr w:rsidR="003F21F8" w:rsidRPr="00A97476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6F4"/>
    <w:rsid w:val="00031B31"/>
    <w:rsid w:val="000522C0"/>
    <w:rsid w:val="000E33EB"/>
    <w:rsid w:val="00123CAD"/>
    <w:rsid w:val="0015608A"/>
    <w:rsid w:val="00164708"/>
    <w:rsid w:val="001A2022"/>
    <w:rsid w:val="002300B4"/>
    <w:rsid w:val="003F21F8"/>
    <w:rsid w:val="00424A94"/>
    <w:rsid w:val="00425A2A"/>
    <w:rsid w:val="004313D9"/>
    <w:rsid w:val="00433CC7"/>
    <w:rsid w:val="004D28EB"/>
    <w:rsid w:val="004F36C1"/>
    <w:rsid w:val="00500294"/>
    <w:rsid w:val="00570244"/>
    <w:rsid w:val="005B4CC8"/>
    <w:rsid w:val="005F3AB9"/>
    <w:rsid w:val="00655C75"/>
    <w:rsid w:val="00674A3D"/>
    <w:rsid w:val="006D4810"/>
    <w:rsid w:val="007432B4"/>
    <w:rsid w:val="00754FDB"/>
    <w:rsid w:val="00787538"/>
    <w:rsid w:val="007D45AF"/>
    <w:rsid w:val="00827272"/>
    <w:rsid w:val="008476F4"/>
    <w:rsid w:val="008C2785"/>
    <w:rsid w:val="009B0D5E"/>
    <w:rsid w:val="009F2583"/>
    <w:rsid w:val="00A715F4"/>
    <w:rsid w:val="00A9576D"/>
    <w:rsid w:val="00A97476"/>
    <w:rsid w:val="00AB2E83"/>
    <w:rsid w:val="00AF281D"/>
    <w:rsid w:val="00B06F14"/>
    <w:rsid w:val="00B27919"/>
    <w:rsid w:val="00B70E4E"/>
    <w:rsid w:val="00BA5943"/>
    <w:rsid w:val="00CF5297"/>
    <w:rsid w:val="00EB19CC"/>
    <w:rsid w:val="00EF7B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FB2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9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8</Words>
  <Characters>433</Characters>
  <Application>Microsoft Macintosh Word</Application>
  <DocSecurity>0</DocSecurity>
  <Lines>3</Lines>
  <Paragraphs>1</Paragraphs>
  <ScaleCrop>false</ScaleCrop>
  <Company>Université Pierre et Marie Curie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31</cp:revision>
  <dcterms:created xsi:type="dcterms:W3CDTF">2018-01-19T10:42:00Z</dcterms:created>
  <dcterms:modified xsi:type="dcterms:W3CDTF">2019-02-26T16:15:00Z</dcterms:modified>
</cp:coreProperties>
</file>